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1170"/>
        <w:gridCol w:w="810"/>
        <w:gridCol w:w="1350"/>
        <w:gridCol w:w="720"/>
        <w:gridCol w:w="810"/>
        <w:gridCol w:w="900"/>
      </w:tblGrid>
      <w:tr w:rsidR="002D40EB" w:rsidRPr="00B37E7C" w14:paraId="63C9578F" w14:textId="77777777" w:rsidTr="00574108">
        <w:trPr>
          <w:trHeight w:val="555"/>
        </w:trPr>
        <w:tc>
          <w:tcPr>
            <w:tcW w:w="82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B7572FD" w14:textId="34C92CCD" w:rsidR="002D40EB" w:rsidRPr="00B37E7C" w:rsidRDefault="002D40EB" w:rsidP="00574108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1</w:t>
            </w:r>
            <w:r w:rsidR="00CB29B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able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Proteins identified by mass spectrometry from </w:t>
            </w:r>
            <w:r w:rsidRPr="00EC3FE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Mycobacterium </w:t>
            </w:r>
            <w:proofErr w:type="spellStart"/>
            <w:r w:rsidRPr="00EC3FE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viu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sp. </w:t>
            </w:r>
            <w:proofErr w:type="spellStart"/>
            <w:r w:rsidRPr="00EC3FE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aratuberculosis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PD lot 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mbers 9801, 0902A, and 0902B. </w:t>
            </w:r>
          </w:p>
        </w:tc>
      </w:tr>
      <w:tr w:rsidR="002D40EB" w:rsidRPr="00B37E7C" w14:paraId="48B65B62" w14:textId="77777777" w:rsidTr="00460A0E">
        <w:trPr>
          <w:trHeight w:val="555"/>
        </w:trPr>
        <w:tc>
          <w:tcPr>
            <w:tcW w:w="5865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30E855" w14:textId="77777777" w:rsidR="002D40EB" w:rsidRPr="00362B9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4DE77B" w14:textId="77777777" w:rsidR="002D40EB" w:rsidRPr="003B327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Numb</w:t>
            </w:r>
            <w:bookmarkStart w:id="0" w:name="_GoBack"/>
            <w:bookmarkEnd w:id="0"/>
            <w:r w:rsidRPr="003B327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er of Peptide Reads</w:t>
            </w:r>
          </w:p>
        </w:tc>
      </w:tr>
      <w:tr w:rsidR="002D40EB" w:rsidRPr="00BA022F" w14:paraId="73CD8C11" w14:textId="77777777" w:rsidTr="00460A0E">
        <w:trPr>
          <w:trHeight w:val="5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6DCA8A1" w14:textId="77777777" w:rsidR="002D40EB" w:rsidRPr="003B327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Descriptio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3DDCCA" w14:textId="77777777" w:rsidR="002D40EB" w:rsidRPr="003B327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Accession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4C02FB" w14:textId="77777777" w:rsidR="002D40EB" w:rsidRPr="00F66C9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C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W </w:t>
            </w: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(</w:t>
            </w:r>
            <w:proofErr w:type="spellStart"/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kDa</w:t>
            </w:r>
            <w:proofErr w:type="spellEnd"/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)</w:t>
            </w: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1B299A" w14:textId="77777777" w:rsidR="002D40EB" w:rsidRPr="003B327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Locus Tag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7F1A9" w14:textId="77777777" w:rsidR="002D40EB" w:rsidRPr="00F66C9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F66C9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902</w:t>
            </w: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9E8568" w14:textId="77777777" w:rsidR="002D40EB" w:rsidRPr="003B327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980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0DCA5" w14:textId="77777777" w:rsidR="002D40EB" w:rsidRPr="003B327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</w:pPr>
            <w:r w:rsidRPr="003B327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</w:rPr>
              <w:t>0902B</w:t>
            </w:r>
          </w:p>
        </w:tc>
      </w:tr>
      <w:tr w:rsidR="002D40EB" w:rsidRPr="00B37E7C" w14:paraId="5F99E88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83581F" w14:textId="4CFF33A2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Chaperone protein </w:t>
            </w:r>
            <w:proofErr w:type="spellStart"/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DnaK</w:t>
            </w:r>
            <w:r w:rsidR="003B3276" w:rsidRPr="003B327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D85F1F" w14:textId="77777777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Q0048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C61B80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9E547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84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D9E4D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0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2EAAB8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5817E8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8</w:t>
            </w:r>
          </w:p>
        </w:tc>
      </w:tr>
      <w:tr w:rsidR="002D40EB" w:rsidRPr="00B37E7C" w14:paraId="56B2504D" w14:textId="77777777" w:rsidTr="00460A0E">
        <w:trPr>
          <w:trHeight w:val="323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E7BA88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associat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C9F6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GN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7B146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A3D7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4988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7C69E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F6D0B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D40EB" w:rsidRPr="00B37E7C" w14:paraId="634B6D10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BF86EC" w14:textId="77777777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eroxiredoxin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7C341" w14:textId="77777777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7PEC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A854E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8E25E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589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7112AE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67195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028D5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9</w:t>
            </w:r>
          </w:p>
        </w:tc>
      </w:tr>
      <w:tr w:rsidR="002D40EB" w:rsidRPr="00B37E7C" w14:paraId="7DF9C0CD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FA3D80D" w14:textId="77777777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Bacterioferritin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A45160" w14:textId="77777777" w:rsidR="002D40EB" w:rsidRPr="00460A0E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4543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2A3DE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56D3E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59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9CA515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76145D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F7EADB" w14:textId="77777777" w:rsidR="002D40EB" w:rsidRPr="00460A0E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460A0E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4</w:t>
            </w:r>
          </w:p>
        </w:tc>
      </w:tr>
      <w:tr w:rsidR="002D40EB" w:rsidRPr="00B37E7C" w14:paraId="68EFEA5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667261" w14:textId="77777777" w:rsidR="002D40EB" w:rsidRPr="0022617F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Elongation factor </w:t>
            </w:r>
            <w:proofErr w:type="spellStart"/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EE176" w14:textId="77777777" w:rsidR="002D40EB" w:rsidRPr="0022617F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L3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5C26D6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AB7B7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414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69509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064E4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B6AE0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</w:p>
        </w:tc>
      </w:tr>
      <w:tr w:rsidR="002D40EB" w:rsidRPr="00B37E7C" w14:paraId="63B68FE6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6FEED9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kyl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tas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hpD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ECB03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3ZL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30EDF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26219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8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E306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F3C9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455AB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2D40EB" w:rsidRPr="00B37E7C" w14:paraId="79112D49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BB4DD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utin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ut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A5D81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I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EEF6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12F3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2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05C8A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F60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5E709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2D40EB" w:rsidRPr="00B37E7C" w14:paraId="711BF61C" w14:textId="77777777" w:rsidTr="00460A0E">
        <w:trPr>
          <w:trHeight w:val="28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30335B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30926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Z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6D93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B98E1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43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C4E3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1494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8422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40EB" w:rsidRPr="00B37E7C" w14:paraId="7E73FFE9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BD8DC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3E91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9C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14E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D168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22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361AF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B5ABC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8CE68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D40EB" w:rsidRPr="00B37E7C" w14:paraId="5B36426F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32D830F" w14:textId="77777777" w:rsidR="002D40EB" w:rsidRPr="0022617F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pqE</w:t>
            </w:r>
            <w:proofErr w:type="spellEnd"/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9A234" w14:textId="77777777" w:rsidR="002D40EB" w:rsidRPr="0022617F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AB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070DE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6D587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47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A96EE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CD7BD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D5F19" w14:textId="77777777" w:rsidR="002D40EB" w:rsidRPr="0022617F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2617F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</w:tr>
      <w:tr w:rsidR="002D40EB" w:rsidRPr="00B37E7C" w14:paraId="2632D7EF" w14:textId="77777777" w:rsidTr="00460A0E">
        <w:trPr>
          <w:trHeight w:val="44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9F7BEF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cyl carrier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250F9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0QER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C92F6F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D7A09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9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F7466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1151AF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77E3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8EE7B93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92A35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9157A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4238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CCF6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E6B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93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2DC57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E183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F4AF1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A516E42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00764EF" w14:textId="649F975D" w:rsidR="002D40EB" w:rsidRPr="00574108" w:rsidRDefault="00574108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jor membrane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7F6F1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0QED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97EC1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067B0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12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269FE7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D1605E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AF5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ABA08AC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0FF80F0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10 </w:t>
            </w:r>
            <w:proofErr w:type="spellStart"/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kDa</w:t>
            </w:r>
            <w:proofErr w:type="spellEnd"/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haperonin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2626A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KR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62D4A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42CE1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42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A61AC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41C43A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1962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59B7239" w14:textId="77777777" w:rsidTr="00460A0E">
        <w:trPr>
          <w:trHeight w:val="413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EB724B" w14:textId="218EAC9C" w:rsidR="002D40EB" w:rsidRPr="00574108" w:rsidRDefault="007E6FAA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TP synthase -</w:t>
            </w:r>
            <w:r w:rsidR="002D40EB"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alph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C9B58" w14:textId="77777777" w:rsidR="002D40EB" w:rsidRPr="0057410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0QCX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07D60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468FD7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45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08D4EA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DCFC7C" w14:textId="77777777" w:rsidR="002D40EB" w:rsidRPr="0057410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7410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CEF50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FFAD64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779DCA1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Isocitrate</w:t>
            </w:r>
            <w:proofErr w:type="spellEnd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y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20A38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GD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1ED863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8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604A33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64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0B4026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8BF6F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C4BF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772C484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4FA0CC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C8D24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HY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370F0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47A2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25B27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3CBE2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78AB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353486C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8E9AAA3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denosylhomocystein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43E8E9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Q73UK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B073C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18BC6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362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BF1E3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BB6BD3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4801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6FFB71D" w14:textId="77777777" w:rsidTr="00460A0E">
        <w:trPr>
          <w:trHeight w:val="62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0E556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F98D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9491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7B8C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07FB7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6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46C9F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FCCE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3584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60EF46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209E9D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Fatty acid </w:t>
            </w: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71C706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F7PAY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ED10CA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9E687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69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FDBE61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D7A50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CA183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CD35774" w14:textId="77777777" w:rsidTr="00460A0E">
        <w:trPr>
          <w:trHeight w:val="54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6C3F7A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lyribonucleotid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yltransf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FFA2E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IW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1909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B2E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89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C54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FD2F8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1438C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B953CFF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2CECE3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cleoside-diphosphate-suga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pim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C9DBF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PBR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0941B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BDEC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4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E607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6BB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9D24B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ADCC6C5" w14:textId="77777777" w:rsidTr="00460A0E">
        <w:trPr>
          <w:trHeight w:val="63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751B9E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criptio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ntiterminatio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usG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6E19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PM0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1A0B2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2A4C6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1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0F91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207E4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9980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10D439A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C24C82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60 </w:t>
            </w: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kDa</w:t>
            </w:r>
            <w:proofErr w:type="spellEnd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haperonin</w:t>
            </w:r>
            <w:proofErr w:type="spellEnd"/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DE201" w14:textId="77777777" w:rsidR="002D40EB" w:rsidRPr="007F57A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KR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D424D8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963C34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426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0402C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FADB6A" w14:textId="77777777" w:rsidR="002D40EB" w:rsidRPr="007F57A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7F57AC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C015B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A040F2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E74109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prG</w:t>
            </w:r>
            <w:proofErr w:type="spellEnd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B6EB29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0QI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84529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1F162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13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6455A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F44C5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E0073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2</w:t>
            </w:r>
          </w:p>
        </w:tc>
      </w:tr>
      <w:tr w:rsidR="002D40EB" w:rsidRPr="00B37E7C" w14:paraId="03C93B8A" w14:textId="77777777" w:rsidTr="00460A0E">
        <w:trPr>
          <w:trHeight w:val="44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C6EB30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eptidyl-prolyl</w:t>
            </w:r>
            <w:proofErr w:type="spellEnd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is</w:t>
            </w:r>
            <w:proofErr w:type="spellEnd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-trans </w:t>
            </w: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399956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F7PEP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BC2652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170CD5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69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4074B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89FC3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5DBAD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2</w:t>
            </w:r>
          </w:p>
        </w:tc>
      </w:tr>
      <w:tr w:rsidR="002D40EB" w:rsidRPr="00B37E7C" w14:paraId="1A2497E9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FDDFBE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ructose-</w:t>
            </w: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bisphosphate</w:t>
            </w:r>
            <w:proofErr w:type="spellEnd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ldolase</w:t>
            </w:r>
            <w:proofErr w:type="spellEnd"/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class-I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7D6837" w14:textId="77777777" w:rsidR="002D40EB" w:rsidRPr="00E94939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N9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41146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777AE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430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E73276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7DA6C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D316F6" w14:textId="77777777" w:rsidR="002D40EB" w:rsidRPr="00E94939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E94939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2</w:t>
            </w:r>
          </w:p>
        </w:tc>
      </w:tr>
      <w:tr w:rsidR="002D40EB" w:rsidRPr="00B37E7C" w14:paraId="2671E73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8E4968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seA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6E503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3UG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0926A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C9D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0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C4A0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D944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0F85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D40EB" w:rsidRPr="00B37E7C" w14:paraId="7B6FF40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AC0590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258F1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GB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FE5F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56D2F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5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E7D5B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FEAE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4B7E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2D40EB" w:rsidRPr="00B37E7C" w14:paraId="00FB030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F1ABF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up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E696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IE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FEBCB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9A443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72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8EC3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AF73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79B3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2D40EB" w:rsidRPr="00B37E7C" w14:paraId="23624D3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AFB84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lpB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E218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3T6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98851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6AFC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8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0238C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48780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311E4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40EB" w:rsidRPr="00B37E7C" w14:paraId="28777494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D38701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alate synthase G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314F5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3ZQ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E8C4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189CC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49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42F9A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70251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4C417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4E7E2930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9C0142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1F37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LN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5C0C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721E29" w14:textId="4E253DAF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41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FBF2B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9C59C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2D4A0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2D40EB" w:rsidRPr="00B37E7C" w14:paraId="3431E9C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FF0242" w14:textId="21CB1BA8" w:rsidR="002D40EB" w:rsidRPr="00B604F8" w:rsidRDefault="00B604F8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-P-</w:t>
            </w:r>
            <w:r w:rsidR="002D40EB"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gluconolacto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06866D" w14:textId="77777777" w:rsidR="002D40EB" w:rsidRPr="00B604F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F7PCY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5FE560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F95A7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17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4CF238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F54448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495440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5</w:t>
            </w:r>
          </w:p>
        </w:tc>
      </w:tr>
      <w:tr w:rsidR="002D40EB" w:rsidRPr="00B37E7C" w14:paraId="1EE50179" w14:textId="77777777" w:rsidTr="00460A0E">
        <w:trPr>
          <w:trHeight w:val="60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E2388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A0817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LW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92AE9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05E9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8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8FC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6B5A7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A60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D40EB" w:rsidRPr="00B37E7C" w14:paraId="1410D18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763A3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A4908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6133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4A1DA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6084D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5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5A2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CF580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71352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D40EB" w:rsidRPr="00B37E7C" w14:paraId="093A090E" w14:textId="77777777" w:rsidTr="00460A0E">
        <w:trPr>
          <w:trHeight w:val="323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427F3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denylat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i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16EE5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P5P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C180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58736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1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4F92A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BADE6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F2C9F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1F2F6A85" w14:textId="77777777" w:rsidTr="00460A0E">
        <w:trPr>
          <w:trHeight w:val="512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7A242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Indole-3-glycerol phosphate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C972E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HH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4A3BD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5C5C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E118A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7B320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A35D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0EE3811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1630C0" w14:textId="77777777" w:rsidR="002D40EB" w:rsidRPr="00B604F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Wag31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593E0B" w14:textId="77777777" w:rsidR="002D40EB" w:rsidRPr="00B604F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F6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AE156B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789984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889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A6294E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8B72B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BBFCF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BF36AE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8DB4902" w14:textId="77777777" w:rsidR="002D40EB" w:rsidRPr="00B604F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acyl-CoA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CB7C8" w14:textId="77777777" w:rsidR="002D40EB" w:rsidRPr="00B604F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ME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733644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5BAE7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65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FEE7C" w14:textId="77777777" w:rsidR="002D40EB" w:rsidRPr="00B604F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604F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CD83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FF6F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4592453" w14:textId="77777777" w:rsidTr="00460A0E">
        <w:trPr>
          <w:trHeight w:val="26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581633" w14:textId="77777777" w:rsidR="002D40EB" w:rsidRPr="008D4904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Protein </w:t>
            </w:r>
            <w:proofErr w:type="spellStart"/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grp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5881EA" w14:textId="77777777" w:rsidR="002D40EB" w:rsidRPr="008D4904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LZ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CAA40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C3497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84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9A4872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D9EAB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0F77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BEEDEB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AD32BA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HA domain-containing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3E01D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P1T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D9E8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9B90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02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CCB8E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D806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4DC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D9729B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5E37955" w14:textId="77777777" w:rsidR="002D40EB" w:rsidRPr="008D4904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Thiol</w:t>
            </w:r>
            <w:proofErr w:type="spellEnd"/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peroxid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B2A411" w14:textId="77777777" w:rsidR="002D40EB" w:rsidRPr="008D4904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GC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D197B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D786CE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65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5B883E" w14:textId="77777777" w:rsidR="002D40EB" w:rsidRPr="008D4904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8D4904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8692A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5129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920587F" w14:textId="77777777" w:rsidTr="00460A0E">
        <w:trPr>
          <w:trHeight w:val="332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27F27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itrate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8CFCA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P43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4273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225A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82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EF219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7E9E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62E0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2CC893A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8EFE271" w14:textId="77777777" w:rsidR="002D40EB" w:rsidRPr="00F32801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eroxisomal</w:t>
            </w:r>
            <w:proofErr w:type="spellEnd"/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multifunctional enzyme type 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EEEE1" w14:textId="77777777" w:rsidR="002D40EB" w:rsidRPr="00F32801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MX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AF01CE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53464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56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17EA7F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8BE1E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65431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C548A4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BB939E1" w14:textId="77777777" w:rsidR="002D40EB" w:rsidRPr="00F32801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HIT domain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EE5558" w14:textId="77777777" w:rsidR="002D40EB" w:rsidRPr="00F32801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AP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4CCB0A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160FB5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59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655AC3" w14:textId="77777777" w:rsidR="002D40EB" w:rsidRPr="00F32801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F32801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57B3A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4963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449DEF5" w14:textId="77777777" w:rsidTr="00460A0E">
        <w:trPr>
          <w:trHeight w:val="28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4AE4F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minopeptid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EE9F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PCA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37E5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323A4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8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18C0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4EBC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266DA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B4958E2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0FB52CB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Electron transfer </w:t>
            </w:r>
            <w:proofErr w:type="spellStart"/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lavoprotein</w:t>
            </w:r>
            <w:proofErr w:type="spellEnd"/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(Beta-subunit) </w:t>
            </w:r>
            <w:proofErr w:type="spellStart"/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ixA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A414FB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PPW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5B5DA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E4FC6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06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74820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86F4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75C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3A8417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7E3CB11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ntigen 85-C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F2137C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N1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E23A63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6C69A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53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5DC53B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64469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F601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58D9A3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E562C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-Hydroxyacyl-CoA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0C3F1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C9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DE4A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D43A5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3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E1BE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123F8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BA4C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B4A130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614E9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roteasome subunit be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10322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FB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609FF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691F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3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B72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5051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145A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7FF00B4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3C7C017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Uncharacterized </w:t>
            </w:r>
            <w:proofErr w:type="spellStart"/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oxidoreductase</w:t>
            </w:r>
            <w:proofErr w:type="spellEnd"/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MAV_381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210B12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J9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B28DC6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5D5C5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0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16D589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AC3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E9EB9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79B46DC" w14:textId="77777777" w:rsidTr="00460A0E">
        <w:trPr>
          <w:trHeight w:val="28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CAC9D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yr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F004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8S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AA40D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874A6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0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3E55B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6C2B5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C6C5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60C2D14" w14:textId="77777777" w:rsidTr="00460A0E">
        <w:trPr>
          <w:trHeight w:val="26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AFA2FC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lanine--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RNA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g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08A90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I7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4A794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1B173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1077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6A04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0857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CE86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DE047A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2A2F8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oxR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6F4BE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HU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EC2C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3A7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0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7379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0308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7A2B6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6B83AA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0293904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uperoxide dismutase (Fragment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7D3183" w14:textId="77777777" w:rsidR="002D40EB" w:rsidRPr="0025786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B1A03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E12702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26F51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18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952602" w14:textId="77777777" w:rsidR="002D40EB" w:rsidRPr="0025786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25786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FDB5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ED7B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A90A4F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4AE960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AD-glutamate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BF167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DD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CE81D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8ED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9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C737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D76CD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6185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C7E4B61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A1545AA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1E4B92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7P79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5FE73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3F5685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692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E716DE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5018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F7E7A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72976E5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41EA90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serin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minotransfer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47FEE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42L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0B0A6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B28D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82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7AEA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7CFFD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6EEA8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E199406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CC30E4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Biotin-[acetyl-CoA-carboxylase] lig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07808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F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DA808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8096F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39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2BE12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8D51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43B0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BC0E63E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6507628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acyl-CoA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1BD69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PV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C6006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CC230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150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127698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5C5FD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D48A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B72A96E" w14:textId="77777777" w:rsidTr="00460A0E">
        <w:trPr>
          <w:trHeight w:val="512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24DCA5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uccinate-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emialdehy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hydrogenase [NADP(+)]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8421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MB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B9D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5A04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7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38D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50032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9634C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FEC8790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8DAA83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AD-dependent aldehyde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743C3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P8J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36FBF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6C57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EA7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4EAB7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47C2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55B9F4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0199F8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95CB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745E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361F6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5EE31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15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9F5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2699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E91F1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8D25EC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F98D4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HH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ACCE2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IY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CA7D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F095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0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C6379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4F14F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E4064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DD005C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8B227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B5A96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4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300E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A3BFA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2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FB660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5A2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ABD32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DB5254C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079E31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MaviaA2_1750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095CE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B59C7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3E775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61C6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B76C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96DD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77A30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1EFD272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9649679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Universal stress protein family protein, putativ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ED6CD5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HD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750F28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D33AF7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33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9C981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044769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34500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47E2976" w14:textId="77777777" w:rsidTr="00460A0E">
        <w:trPr>
          <w:trHeight w:val="28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869437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4D32B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X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9EBF3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197D4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245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7519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3247C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F7838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B9066E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709761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40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047BF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ME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3A4B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A3DE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5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ABCB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B120F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B307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0A21E8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DC7B19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yruvat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arboxyltransf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F3A37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U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D341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8C940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85B5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75D1C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FEAF9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60196E7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79D42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ectron transfe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lavoprote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, alpha subuni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CC64A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E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3D88D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B7B93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060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481D8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A0F1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5C825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5401537" w14:textId="77777777" w:rsidTr="00460A0E">
        <w:trPr>
          <w:trHeight w:val="54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606FE7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5C562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C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61B7A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FAFA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03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26A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12E32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A168D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C2EEF5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67AA47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YceI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ike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3452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U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8031A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FD704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9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C9AF8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60D1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49397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E819DE8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FA187C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E35BC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D9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43A8E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3325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332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9FACB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B2CD2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74A8E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2F0EB58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D93B94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ysteine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36C2A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ED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5C0C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5088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1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8CF4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85B01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C02FA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86DF26F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814226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Transcriptional regulator, </w:t>
            </w:r>
            <w:proofErr w:type="spellStart"/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rp</w:t>
            </w:r>
            <w:proofErr w:type="spellEnd"/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/</w:t>
            </w:r>
            <w:proofErr w:type="spellStart"/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nr</w:t>
            </w:r>
            <w:proofErr w:type="spellEnd"/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D3619A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9Z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43AD3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615718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39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56EE29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FB8ED0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A274F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A434CD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FA69D7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DNA-binding protein HU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B0497" w14:textId="77777777" w:rsidR="002D40EB" w:rsidRPr="00DF5C36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JB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C0A7F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1B6483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02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EB95D0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DF0416" w14:textId="77777777" w:rsidR="002D40EB" w:rsidRPr="00DF5C36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DF5C36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AC8A5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BEB732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2E6F6B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minoglycosid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transf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94CAC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U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3473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34B19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9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8CBE1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64B3C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526B4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12BA205" w14:textId="77777777" w:rsidTr="00460A0E">
        <w:trPr>
          <w:trHeight w:val="27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2AD03D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tpG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85DA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EJ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E1C9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BEB5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069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CFD5E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4CBC7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786C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D843F1A" w14:textId="77777777" w:rsidTr="00460A0E">
        <w:trPr>
          <w:trHeight w:val="242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1F3661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ryps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07D1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H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EC859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CD09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55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E60D1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9019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2DF7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82EE589" w14:textId="77777777" w:rsidTr="00460A0E">
        <w:trPr>
          <w:trHeight w:val="72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75C7A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pha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oxoglutarat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erredox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, beta subuni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9FBD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DF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BE045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A97F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76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6598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A7C78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9DAE2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340E54A" w14:textId="77777777" w:rsidTr="00460A0E">
        <w:trPr>
          <w:trHeight w:val="332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A288AA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5C8A0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Z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8FCF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7CC32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432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57A55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6E728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2BF41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649389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BA8F8D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lpha-amylase 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5E0E7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GJ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5EC3D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8B5D8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8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EEE4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57565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98CEF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126366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20BF428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ntigen 85-B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A2886F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Q0694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58E55E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3EEDD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609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CF521A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8D83AA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00F0E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0E4E09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0172F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ycocerosic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A4695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C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6AE36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A22C3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0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6193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2717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48BF6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9A4A64C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88BD7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O-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ethyltransfer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V_136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D9A2C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H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465B4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861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55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445E4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0F61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4DFB0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638A0F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C8C683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87893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FK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888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B8D8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4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2052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4CAC7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804DE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A7B310E" w14:textId="77777777" w:rsidTr="00460A0E">
        <w:trPr>
          <w:trHeight w:val="55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5849AC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ADH-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uinon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, chain g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24C6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JV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A93D1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A88D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20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81150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13EE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62F8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E53501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315B116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Virulence factor </w:t>
            </w:r>
            <w:proofErr w:type="spellStart"/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vin</w:t>
            </w:r>
            <w:proofErr w:type="spellEnd"/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379261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NC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F7509B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2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DC1B15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433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07C720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EEFF2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F7B7C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51FDE11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33CB9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uma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5F57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PAZ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75892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1B71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9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D4038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75D9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EED2F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C6C4B0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296FC94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64A1C5" w14:textId="77777777" w:rsidR="002D40EB" w:rsidRPr="009D7BE2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Q73XM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9EBA8A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70DEA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28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8D6BF4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32DFB" w14:textId="77777777" w:rsidR="002D40EB" w:rsidRPr="009D7BE2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9D7BE2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B7D4D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2CD517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18794E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atalase-peroxid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6731D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GA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EFBE2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5DBFB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6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8FE2F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03B6C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8823A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F69B365" w14:textId="77777777" w:rsidTr="00460A0E">
        <w:trPr>
          <w:trHeight w:val="62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9BBA6E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utative pterin-4-alpha-carbinolamin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FF209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617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91586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95FA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62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85E2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073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74443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2D40EB" w:rsidRPr="00B37E7C" w14:paraId="64871002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513F31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ibiotic biosynthesis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onooxygen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main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2C66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BF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224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22F1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796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846AA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CB1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261F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D40EB" w:rsidRPr="00B37E7C" w14:paraId="11F0CC74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C7E16F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pimer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zC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zF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42B27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PAJ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C5E27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8EAC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45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6D41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106B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B7F5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D40EB" w:rsidRPr="00B37E7C" w14:paraId="60A1BD1E" w14:textId="77777777" w:rsidTr="00460A0E">
        <w:trPr>
          <w:trHeight w:val="28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DE0392F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ppZ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FE9F01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JD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6EEE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74850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04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E1AB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325C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C706C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5</w:t>
            </w:r>
          </w:p>
        </w:tc>
      </w:tr>
      <w:tr w:rsidR="002D40EB" w:rsidRPr="00B37E7C" w14:paraId="701E8A5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7E1189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yanat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dra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939E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L8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E9B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07A2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09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A5C8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3D137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1FB2E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D40EB" w:rsidRPr="00B37E7C" w14:paraId="163F4A2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EAD868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ntigen 85-C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0E533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9C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9C2A7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619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217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D2CBE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4D36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8EEDA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2D40EB" w:rsidRPr="00B37E7C" w14:paraId="31D9E044" w14:textId="77777777" w:rsidTr="00460A0E">
        <w:trPr>
          <w:trHeight w:val="54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50D708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ethionine-S-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ulfox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285C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MY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F390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01B46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55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1D94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99C8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6230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D40EB" w:rsidRPr="00B37E7C" w14:paraId="0179F5F2" w14:textId="77777777" w:rsidTr="00460A0E">
        <w:trPr>
          <w:trHeight w:val="76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E7D5C2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eoxyuridin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'-triphosphat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ucleotidohydrol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4540F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IM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DB68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31C17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814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7903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C3E78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96925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D40EB" w:rsidRPr="00B37E7C" w14:paraId="626F620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EDCF79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12476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AA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4AE6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688F8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47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575C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8668B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6BDFA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D40EB" w:rsidRPr="00B37E7C" w14:paraId="21816689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610A35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864E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73VM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2DEC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C89C3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92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1D6E0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12D50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83B9F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D40EB" w:rsidRPr="00B37E7C" w14:paraId="2A7EE557" w14:textId="77777777" w:rsidTr="00460A0E">
        <w:trPr>
          <w:trHeight w:val="76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C4765A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-amino-4-hydroxy-6-hydroxymethyldihydropteridin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yrophosphokin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13368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A8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2056F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57E8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45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C4B6D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A866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60B14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40EB" w:rsidRPr="00B37E7C" w14:paraId="59E20146" w14:textId="77777777" w:rsidTr="00460A0E">
        <w:trPr>
          <w:trHeight w:val="76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30F293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S-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adenosyl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-L-methionine-dependent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ethyltransferase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MAV_423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D6E58B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KD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0CDC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4162C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38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39AFB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D78E8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D4418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7</w:t>
            </w:r>
          </w:p>
        </w:tc>
      </w:tr>
      <w:tr w:rsidR="002D40EB" w:rsidRPr="00B37E7C" w14:paraId="21F5922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57CD9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77210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9Q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3AD71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5A8D7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34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F298C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DADB4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1A673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D40EB" w:rsidRPr="00B37E7C" w14:paraId="03E2FBDF" w14:textId="77777777" w:rsidTr="00460A0E">
        <w:trPr>
          <w:trHeight w:val="377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4F4A35B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Lipoprotein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LprC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BB4F3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PUQ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C98E6A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964E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49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1D1EF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EF7EA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A119F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0</w:t>
            </w:r>
          </w:p>
        </w:tc>
      </w:tr>
      <w:tr w:rsidR="002D40EB" w:rsidRPr="00B37E7C" w14:paraId="79E06A6F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5E55E46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Phosphate ABC transporter, phosphate-binding protein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stS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5E691D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BL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F35487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FE9477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87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924F67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D08C5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464C0D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9</w:t>
            </w:r>
          </w:p>
        </w:tc>
      </w:tr>
      <w:tr w:rsidR="002D40EB" w:rsidRPr="00B37E7C" w14:paraId="129D3817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600AC1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Cellulose binding domain, putativ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894D47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G6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67B5A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970E60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70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0F5B2F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29D98B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8B5735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8</w:t>
            </w:r>
          </w:p>
        </w:tc>
      </w:tr>
      <w:tr w:rsidR="002D40EB" w:rsidRPr="00B37E7C" w14:paraId="68B511A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47D87C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eptidyl-prolyl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is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trans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isom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CF74D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PKC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C29D9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23C3B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01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8A0A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8A1C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C2369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468B1B60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73027F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Serine/threonine protein ki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3378E9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8T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B25404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4E0156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0016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5F897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E831D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A8A33D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5</w:t>
            </w:r>
          </w:p>
        </w:tc>
      </w:tr>
      <w:tr w:rsidR="002D40EB" w:rsidRPr="00B37E7C" w14:paraId="21341A9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A5FEE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rolin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rich 28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tige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30B34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8W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5A1F4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6DDB7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04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AA4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C2806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C582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40EB" w:rsidRPr="00B37E7C" w14:paraId="6A0BA68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6EC0B1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cylphospha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21FB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J6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3859D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DB988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91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780DF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BCDE8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0B4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D40EB" w:rsidRPr="00B37E7C" w14:paraId="7E27689D" w14:textId="77777777" w:rsidTr="00460A0E">
        <w:trPr>
          <w:trHeight w:val="368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00FF1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Ribosome-binding factor 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479C2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IY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3D785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3EF0C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06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A80B8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D0642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9F525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D40EB" w:rsidRPr="00B37E7C" w14:paraId="7E6E77F9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8E53D0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63284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I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0C495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664E8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3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DF1BD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3BA7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A8D7E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D40EB" w:rsidRPr="00B37E7C" w14:paraId="26A79419" w14:textId="77777777" w:rsidTr="00460A0E">
        <w:trPr>
          <w:trHeight w:val="503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EFD9639" w14:textId="6BBCF503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N5-carboxyamino</w:t>
            </w:r>
            <w:r w:rsid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-</w:t>
            </w: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imidazole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ribonucleotide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78F1D6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KE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24C39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930A5C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339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15B96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3868D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D88D9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</w:t>
            </w:r>
          </w:p>
        </w:tc>
      </w:tr>
      <w:tr w:rsidR="002D40EB" w:rsidRPr="00B37E7C" w14:paraId="77C32936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5E93D7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ucleoside diphosphate ki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E751B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DG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37041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A4D70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68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DAC86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4686C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ADA5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D40EB" w:rsidRPr="00B37E7C" w14:paraId="3A8D3B6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510E6F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87BC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Y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322F8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72A6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196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1DC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78C21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B6E9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2F2B2AB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72C4431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Putative uncharacterized </w:t>
            </w: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40F5F9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lastRenderedPageBreak/>
              <w:t xml:space="preserve">A0QC2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93A0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A51ACD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694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02240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2C2C2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A7B72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4</w:t>
            </w:r>
          </w:p>
        </w:tc>
      </w:tr>
      <w:tr w:rsidR="002D40EB" w:rsidRPr="00B37E7C" w14:paraId="4DF43248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128181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lastRenderedPageBreak/>
              <w:t>Raf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kinase inhibitor-like protein, 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YbhB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/</w:t>
            </w: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YbcL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family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EEF3B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F7P24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2C7B36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7F72C1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188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620911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2986E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EAA32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2D40EB" w:rsidRPr="00B37E7C" w14:paraId="696BCD8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C39C02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8CB93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1UGX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AB075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44841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4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8B719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2946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3799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2B16B0D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7B96932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58E3C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Q73YD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2E834B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6F928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02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548342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3C426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CB8769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2D40EB" w:rsidRPr="00B37E7C" w14:paraId="47A4F00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08C19C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C6AF8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BU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649AB8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57AA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94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F767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0A19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7459C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626754AF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D99E48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oxal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bleomyc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istance protein/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03B8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0QCP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57630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7F19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48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B62D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0AA18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E2807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42A12C3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28964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oxal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A711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90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27CB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284DC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0083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CB38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BFC23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89B99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14CE7F3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29544E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Glyoxalase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3FB85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C5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4E63A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A0E86F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67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1A7FF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968FF1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1CF421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2D40EB" w:rsidRPr="00B37E7C" w14:paraId="47F2D4D3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0F22F2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ine esterase,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utin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08A9E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KU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6B444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285D7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23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979FF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E07D8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3B8F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2BE2B89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9DB8F4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53EF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LV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1E24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65BCF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875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0ECD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E2572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3705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341062C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D11A01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Nudix</w:t>
            </w:r>
            <w:proofErr w:type="spellEnd"/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 hydrol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DF7053" w14:textId="77777777" w:rsidR="002D40EB" w:rsidRPr="00BA0C88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 xml:space="preserve">A0QCP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E529CB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814482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MAP_2477c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2E216A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C4D8D0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BEA6C3" w14:textId="77777777" w:rsidR="002D40EB" w:rsidRPr="00BA0C88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BA0C88">
              <w:rPr>
                <w:rFonts w:ascii="Times New Roman" w:eastAsia="Times New Roman" w:hAnsi="Times New Roman" w:cs="Times New Roman"/>
                <w:b/>
                <w:color w:val="FF0000"/>
                <w:sz w:val="20"/>
                <w:szCs w:val="20"/>
              </w:rPr>
              <w:t>2</w:t>
            </w:r>
          </w:p>
        </w:tc>
      </w:tr>
      <w:tr w:rsidR="002D40EB" w:rsidRPr="00B37E7C" w14:paraId="1EF7C72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3AA414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oxal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mily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6806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MB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C9D4C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F3ACF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P_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78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3EF9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F12DC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E758EE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544385E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2A0D6F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203D623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63EF3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203D62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DBF16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7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C81A7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CF7B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A8EE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9DEC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50EA1EE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73D49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TP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AE91A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PPA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155D8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B1B29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1C838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EE888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80BD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374E46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0B1474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laB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097A0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EXH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9BB16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F1288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ADF0F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02B0C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44120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AE7B119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669E91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oxal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bleomyc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istance protein/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ioxygen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F729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QCP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7AF76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71CBE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A88AE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E590E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5486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144A5A8E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581D47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0S ribosomal protein S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C09E8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9QPW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8EEEA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619F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EF36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C3B4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0B586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5FB17AC9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380C0D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2EE5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6Q4P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2E719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C7D28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4020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2F560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0367C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4365BFD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6C0590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transcriptional regulato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3F32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8R4J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33ECF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15C83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EF10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237F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0AF4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D40EB" w:rsidRPr="00B37E7C" w14:paraId="1CDAA66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7E6A5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gration host facto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ihF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9C2320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0PPJ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06B0C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99C6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B15BB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8DFA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84DB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40EB" w:rsidRPr="00B37E7C" w14:paraId="1D8EF0C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B2F4C8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athelicidin-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6F7C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22226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D9F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C19A6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4C6B2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B8ABC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A323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9BCCFD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B8FDE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robable integration host facto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081E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0SH3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B504C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4985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D5F4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0C5FB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BFBCD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EC8C685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B7E1A0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kyl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droperox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tase C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hpC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B8B3B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5Z3R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D2558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8202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65E7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7E9F8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BAB54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E18AA2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74CDD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lkylhydroperox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duct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09455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9QR3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B5CFB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F0A7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70F5F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988E7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9E831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898181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3438F7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18924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E40CD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4G7Z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CD85E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7853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DDE6E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EFB2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94A5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A1823A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E1964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istone H2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5007A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13912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4258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5A4BF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215B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AF32D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3EBE5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550DAC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B1BE18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A7020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9HEA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05C38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AC49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C5D28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2ADC9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5E3CD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32FC519" w14:textId="77777777" w:rsidTr="00460A0E">
        <w:trPr>
          <w:trHeight w:val="62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9E6A40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lyceraldehyde-3-phosphate dehydrogenase, type I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2F1A7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5XC9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1778E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569A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295D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AC1E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1E946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A051BE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AA94B3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nvelope glycoprotein gp16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B65B1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1AD65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D03A7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60F1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0F546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25F65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6767C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35B47C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10D3CC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CBA8DE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E0499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CBA8DE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734C3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0B71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C117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7F4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6F8C0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BC2A38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DE4ED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OSJNBa0053K19.16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83D0D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7XPQ7-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EFCB8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FEAC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FEF3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486CD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85455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AF57DA4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5093CD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,3-bisphosphoglycerate-independent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glycerat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mu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704ED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TQM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8E3B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94D31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73C2E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08B0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2020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BF3D33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6E2036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Ketol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acid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A84B0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TUC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52F42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6D673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E7EA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EDB14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B788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7EA1A1C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3FA296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elicase IV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391D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7TV87-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CE9FC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4516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43108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DD71B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606A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71F887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AF8902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arcosin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xidase, subunit alph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BEAB7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8AFX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C4CDC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16DAB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D1FB9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DD0E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333F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A34412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C2761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NA-directed RNA polymer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3A750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7DS00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A7770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D8B2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2021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6BA85D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ADFF9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802E1D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1B4D04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NA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yra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ubunit 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6525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5WQZ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B094D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AC46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5DE0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74A39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5A8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309069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19F57E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Ribulos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phosphate 3-epimer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FC7F2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3R6Z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A7D30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708F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007EC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0D041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62D81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963EBA7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C4E514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Lactoferrin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8FFD4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5HLY3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3B4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58DA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C484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E2A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504B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5970C2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9543E7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05A5A20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CF1B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05A5A20-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0199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69A64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1DAE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C28FA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E59C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20CFEB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EB9D42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BC multidrug transpor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D183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0WFL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67B30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4AF4D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FE74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77417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183DF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DBBE1F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95C81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olyket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ynth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29167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B0B50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50528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7A3FA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E9089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FB6CB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87470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431B030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BD9343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yridoxal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phosphate-dependent serin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B646E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9WI5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CBDD9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1E95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617A8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A5A72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09E8B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46387585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140F70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Retrotransposo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t spot (RHS) protein, putativ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0CBD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4CLZ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A8AEE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4BA0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517A8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D624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3A50B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6894A4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0149C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2263A13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77542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2263A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E4D48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BB2AD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F668EF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87309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5FAD5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6D1480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BF2782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F1 sector alpha subunit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F94B0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5SH0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BF84C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56E76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8D5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5242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1821B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57B951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5C4643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459CF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8TPS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A3D4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0D970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67EBB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CAB53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96710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9765EDE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112F13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BB9ED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9Y29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CAA21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B8EDF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8F3E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D6D1A1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8E5C4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69E34A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6D222D0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biquitin-conjugating enzyme E2 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6898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E5SS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7824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160A7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9B9B2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9BAB3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042F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C1B829F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E56187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5A9D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DU8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811BF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B509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EF739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33482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64764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902BF6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66F0A5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NA-binding protein HU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ED94B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G9QP7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6DE3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DD99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104D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C3928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D950F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6D8FDF9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974F54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6E482A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F2AD7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6E482A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F56DB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E19D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B0F35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5167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EBD1B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316FAD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D93FE8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BC transporter ATP-binding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98E01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3NCB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DA3BD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3633E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729A8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9F3D4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EBFF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50FDA78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3A0CB1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9CF14D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B6ADN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E1E1A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B875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A4A24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F226B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C3A7F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156DF94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C3CED5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6AAC0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4CHY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5641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ED123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044E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0675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48BC5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EA3CB4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700B797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multidrug resistance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FE86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9FWU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D4B63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FA8F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E2A43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C19AB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58E05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E29CE9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CBAB39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hosphomannomu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89972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5UW11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6789C7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67CC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BCF2E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C0166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28895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5C98B8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4E70D4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21A600D related cluster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F482C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PI00021A600D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4AECE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6F52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BBF62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DE015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E7418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6BC0BB1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FFA3EF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0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haperonin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4F494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7E1Z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BBDD3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1B94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CDCB2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F6B8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06AA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01FA9F9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BD56C9E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-pyrroline-5-carboxylate dehydrogen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B4C38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0Z4D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BE4C5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2885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B4F49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189BF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248C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771F5B5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9C877D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utativ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yclohexadienyl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ehydratase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AA70C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0Z8J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B4B3C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61589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18D4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E4A0A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F3D65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7952470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9EC0C8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hypothetical protein MaviaA2_0348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A86BF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PI0001B59F4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43621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16C10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F81E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A5EA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17D00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A6EC48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A3D2DA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DCB9E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5ZBF7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D4C26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331AC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96F59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58B5F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A88C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F8EDCA1" w14:textId="77777777" w:rsidTr="00460A0E">
        <w:trPr>
          <w:trHeight w:val="51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675BD98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oligopeptide</w:t>
            </w:r>
            <w:proofErr w:type="spellEnd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BC transporter substrate binding </w:t>
            </w: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DF7283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0ZAZ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CDAD9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8CF3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289F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45EF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EB079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2BFB2078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B3163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utative 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67C3B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3WQY9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B78B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2609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A05A7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7BB90B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1ABEEF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D2FA153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C1971E9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ongation factor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33DB1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4W4X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68432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E5853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354D0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D9C80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BD2B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AB03C4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74CEE1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0S ribosomal protein L7/L1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574C8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1T4I8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1F1B1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F824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166CE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BFAB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ACEA9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631D351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60479A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-layer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BB049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358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AC967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4F2C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281D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2B6B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B76F3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54F076AD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084A87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TP synthase subunit beta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3F8F23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0Z77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2E42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D71C4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64E2E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609A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C5B8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3CF7BFF6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805B7D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nsor histidine kinase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hvG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BA48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3S89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92AF1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53270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0CD0B9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B014E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1E0D7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035D589A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78C1484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Small acid-soluble spore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FBBEC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C0ZH2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1D1C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6A573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A116ED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F9472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2C9BB0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2D40EB" w:rsidRPr="00B37E7C" w14:paraId="74E84042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1CBF1F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ncharacterized protein (Fragment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DCE46C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7C304 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133ED1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C17FA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D08C4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BA1DA4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3ED7C4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1CB72934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CF61DD0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Alpha amylase catalytic regio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E2758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3CVV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C3820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0130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C7784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5ECA4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8321D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1841CB0B" w14:textId="77777777" w:rsidTr="00460A0E">
        <w:trPr>
          <w:trHeight w:val="255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39B4646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DnaK</w:t>
            </w:r>
            <w:proofErr w:type="spell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7D1D02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Q1G1L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CEC22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FAFF4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20079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D0A3B8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2259E97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40EB" w:rsidRPr="00B37E7C" w14:paraId="7011D8CB" w14:textId="77777777" w:rsidTr="00460A0E">
        <w:trPr>
          <w:trHeight w:val="350"/>
        </w:trPr>
        <w:tc>
          <w:tcPr>
            <w:tcW w:w="2535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F1723B6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Uncharacterized protei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C1D83B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F1QN37-R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91247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13C62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E629D5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DFACFE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FC533B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D40EB" w:rsidRPr="00B37E7C" w14:paraId="101A2419" w14:textId="77777777" w:rsidTr="00460A0E">
        <w:trPr>
          <w:trHeight w:val="255"/>
        </w:trPr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B6E631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Putative uncharacterized prote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EF25" w14:textId="77777777" w:rsidR="002D40EB" w:rsidRPr="00B37E7C" w:rsidRDefault="002D40EB" w:rsidP="005741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8L100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3656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3731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---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7243F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6FBC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59E3" w14:textId="77777777" w:rsidR="002D40EB" w:rsidRPr="00B37E7C" w:rsidRDefault="002D40EB" w:rsidP="00574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37E7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55E78343" w14:textId="77777777" w:rsidR="00381FF7" w:rsidRDefault="002D40EB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49661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950A7D">
        <w:rPr>
          <w:rFonts w:ascii="Times New Roman" w:hAnsi="Times New Roman" w:cs="Times New Roman"/>
          <w:sz w:val="20"/>
          <w:szCs w:val="20"/>
        </w:rPr>
        <w:t xml:space="preserve"> – MW = molecular weight expressed in </w:t>
      </w:r>
      <w:proofErr w:type="spellStart"/>
      <w:r w:rsidRPr="00950A7D">
        <w:rPr>
          <w:rFonts w:ascii="Times New Roman" w:hAnsi="Times New Roman" w:cs="Times New Roman"/>
          <w:sz w:val="20"/>
          <w:szCs w:val="20"/>
        </w:rPr>
        <w:t>kilodalton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 </w:t>
      </w:r>
      <w:r w:rsidRPr="00950A7D">
        <w:rPr>
          <w:rFonts w:ascii="Times New Roman" w:hAnsi="Times New Roman" w:cs="Times New Roman"/>
          <w:sz w:val="20"/>
          <w:szCs w:val="20"/>
        </w:rPr>
        <w:t>N/A – molecular weight data not available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  <w:r w:rsidRPr="00B37E7C">
        <w:rPr>
          <w:rFonts w:ascii="Times New Roman" w:eastAsia="Times New Roman" w:hAnsi="Times New Roman" w:cs="Times New Roman"/>
          <w:sz w:val="20"/>
          <w:szCs w:val="20"/>
        </w:rPr>
        <w:t xml:space="preserve">Proteins are arranged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based on presence in </w:t>
      </w:r>
      <w:r w:rsidRPr="00B37E7C">
        <w:rPr>
          <w:rFonts w:ascii="Times New Roman" w:eastAsia="Times New Roman" w:hAnsi="Times New Roman" w:cs="Times New Roman"/>
          <w:sz w:val="20"/>
          <w:szCs w:val="20"/>
        </w:rPr>
        <w:t>the various PPD suspensions.</w:t>
      </w:r>
    </w:p>
    <w:p w14:paraId="714A6162" w14:textId="4D86F203" w:rsidR="003B3276" w:rsidRDefault="003B3276">
      <w:proofErr w:type="spellStart"/>
      <w:proofErr w:type="gramStart"/>
      <w:r w:rsidRPr="003B327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sz w:val="20"/>
          <w:szCs w:val="20"/>
        </w:rPr>
        <w:t>Proteins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in bolded red font were expressed in </w:t>
      </w:r>
      <w:r w:rsidRPr="003B3276">
        <w:rPr>
          <w:rFonts w:ascii="Times New Roman" w:eastAsia="Times New Roman" w:hAnsi="Times New Roman" w:cs="Times New Roman"/>
          <w:i/>
          <w:sz w:val="20"/>
          <w:szCs w:val="20"/>
        </w:rPr>
        <w:t>E. col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nd tested in this study.</w:t>
      </w:r>
    </w:p>
    <w:sectPr w:rsidR="003B3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667B0"/>
    <w:multiLevelType w:val="hybridMultilevel"/>
    <w:tmpl w:val="A63CE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0EB"/>
    <w:rsid w:val="0022617F"/>
    <w:rsid w:val="00257862"/>
    <w:rsid w:val="002D40EB"/>
    <w:rsid w:val="00381FF7"/>
    <w:rsid w:val="003B3276"/>
    <w:rsid w:val="00460A0E"/>
    <w:rsid w:val="00574108"/>
    <w:rsid w:val="007E6FAA"/>
    <w:rsid w:val="007F57AC"/>
    <w:rsid w:val="008D4904"/>
    <w:rsid w:val="009D7BE2"/>
    <w:rsid w:val="00B604F8"/>
    <w:rsid w:val="00BA0C88"/>
    <w:rsid w:val="00CB29B7"/>
    <w:rsid w:val="00DF5C36"/>
    <w:rsid w:val="00E94939"/>
    <w:rsid w:val="00F32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8B92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0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40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D40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0EB"/>
    <w:rPr>
      <w:color w:val="800080"/>
      <w:u w:val="single"/>
    </w:rPr>
  </w:style>
  <w:style w:type="paragraph" w:customStyle="1" w:styleId="font5">
    <w:name w:val="font5"/>
    <w:basedOn w:val="Normal"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2D40E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4"/>
      <w:szCs w:val="24"/>
    </w:rPr>
  </w:style>
  <w:style w:type="paragraph" w:customStyle="1" w:styleId="xl69">
    <w:name w:val="xl69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</w:rPr>
  </w:style>
  <w:style w:type="paragraph" w:customStyle="1" w:styleId="xl70">
    <w:name w:val="xl70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40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D40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</w:rPr>
  </w:style>
  <w:style w:type="paragraph" w:customStyle="1" w:styleId="xl75">
    <w:name w:val="xl75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40E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D40E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D40E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4"/>
      <w:szCs w:val="24"/>
    </w:rPr>
  </w:style>
  <w:style w:type="paragraph" w:customStyle="1" w:styleId="xl81">
    <w:name w:val="xl81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0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0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D40E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4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4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4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0E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D40E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D40EB"/>
    <w:rPr>
      <w:color w:val="800080"/>
      <w:u w:val="single"/>
    </w:rPr>
  </w:style>
  <w:style w:type="paragraph" w:customStyle="1" w:styleId="font5">
    <w:name w:val="font5"/>
    <w:basedOn w:val="Normal"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6">
    <w:name w:val="font6"/>
    <w:basedOn w:val="Normal"/>
    <w:rsid w:val="002D40EB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</w:rPr>
  </w:style>
  <w:style w:type="paragraph" w:customStyle="1" w:styleId="xl65">
    <w:name w:val="xl65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4"/>
      <w:szCs w:val="24"/>
    </w:rPr>
  </w:style>
  <w:style w:type="paragraph" w:customStyle="1" w:styleId="xl69">
    <w:name w:val="xl69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</w:rPr>
  </w:style>
  <w:style w:type="paragraph" w:customStyle="1" w:styleId="xl70">
    <w:name w:val="xl70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D40E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2D40E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4"/>
      <w:szCs w:val="24"/>
    </w:rPr>
  </w:style>
  <w:style w:type="paragraph" w:customStyle="1" w:styleId="xl75">
    <w:name w:val="xl75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2D40EB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2D40EB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D40EB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D4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24"/>
      <w:szCs w:val="24"/>
    </w:rPr>
  </w:style>
  <w:style w:type="paragraph" w:customStyle="1" w:styleId="xl81">
    <w:name w:val="xl81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2D40E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7</Pages>
  <Words>1688</Words>
  <Characters>9623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1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sel, Randal T - APHIS</dc:creator>
  <cp:keywords/>
  <dc:description/>
  <cp:lastModifiedBy>John Bannantine</cp:lastModifiedBy>
  <cp:revision>9</cp:revision>
  <dcterms:created xsi:type="dcterms:W3CDTF">2015-09-03T19:36:00Z</dcterms:created>
  <dcterms:modified xsi:type="dcterms:W3CDTF">2016-04-20T18:48:00Z</dcterms:modified>
</cp:coreProperties>
</file>